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812087" w14:paraId="6DAEB6AA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1F5C9B6" w14:textId="77777777" w:rsidR="00812087" w:rsidRDefault="00C67D97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4D47FA9F" w14:textId="77777777" w:rsidR="00812087" w:rsidRDefault="00C67D97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D6685BF" w14:textId="77777777" w:rsidR="00812087" w:rsidRDefault="00C67D97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4125D504" w14:textId="77777777" w:rsidR="00812087" w:rsidRDefault="00C67D97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</w:p>
          <w:p w14:paraId="6369D21E" w14:textId="77777777" w:rsidR="00812087" w:rsidRDefault="00C67D97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C67D97">
              <w:rPr>
                <w:rFonts w:ascii="Arial" w:hAnsi="Arial" w:cs="Arial" w:hint="eastAsia"/>
                <w:b/>
                <w:bCs/>
                <w:color w:val="FFFFFF"/>
                <w:sz w:val="20"/>
                <w:szCs w:val="20"/>
                <w:highlight w:val="magenta"/>
                <w:lang w:val="en-US" w:eastAsia="zh-CN"/>
              </w:rPr>
              <w:t>Page</w:t>
            </w:r>
          </w:p>
        </w:tc>
      </w:tr>
      <w:tr w:rsidR="00812087" w14:paraId="54CC673A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2A29BEE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344E330" w14:textId="77777777" w:rsidR="00812087" w:rsidRDefault="0081208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096D3B6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40A0FE27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B42EF1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1DB25C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F458787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812087" w14:paraId="5FE4656E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E8BE350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79C3D32" w14:textId="77777777" w:rsidR="00812087" w:rsidRDefault="0081208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4F51F15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81404A0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3025BE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C8C3E00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the PRISMA 2020 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B336FBA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812087" w14:paraId="7C67687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5A53882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E757DC8" w14:textId="77777777" w:rsidR="00812087" w:rsidRDefault="0081208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418B450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EFB4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B14F0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EE08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779DF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-2</w:t>
            </w:r>
          </w:p>
        </w:tc>
      </w:tr>
      <w:tr w:rsidR="00812087" w14:paraId="196D8CE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6E37E9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07C8CBF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5305B1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B2299A8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-2</w:t>
            </w:r>
          </w:p>
        </w:tc>
      </w:tr>
      <w:tr w:rsidR="00812087" w14:paraId="5045D667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AC2A58D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855D7D5" w14:textId="77777777" w:rsidR="00812087" w:rsidRDefault="0081208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10716C1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F06F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AC12A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1522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8AF14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-3</w:t>
            </w:r>
          </w:p>
        </w:tc>
      </w:tr>
      <w:tr w:rsidR="00812087" w14:paraId="371ADE00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D197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75D13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A702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</w:t>
            </w:r>
            <w:r>
              <w:rPr>
                <w:rFonts w:ascii="Arial" w:hAnsi="Arial" w:cs="Arial"/>
                <w:sz w:val="18"/>
                <w:szCs w:val="18"/>
              </w:rPr>
              <w:t>sources 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C6DBE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41CE42E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386E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A60A0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98967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filters and limits </w:t>
            </w:r>
            <w:r>
              <w:rPr>
                <w:rFonts w:ascii="Arial" w:hAnsi="Arial" w:cs="Arial"/>
                <w:sz w:val="18"/>
                <w:szCs w:val="18"/>
              </w:rPr>
              <w:t>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925DC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36AD7D6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9C44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AC2C3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E81D0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decide whether a study met the inclusion criteria of the review, including how many reviewers screened each record and each report retrieved, whether they worked independently, and if </w:t>
            </w:r>
            <w:r>
              <w:rPr>
                <w:rFonts w:ascii="Arial" w:hAnsi="Arial" w:cs="Arial"/>
                <w:sz w:val="18"/>
                <w:szCs w:val="18"/>
              </w:rPr>
              <w:t>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6F3A2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4330BABC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15D78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B9825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864DC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</w:t>
            </w:r>
            <w:r>
              <w:rPr>
                <w:rFonts w:ascii="Arial" w:hAnsi="Arial" w:cs="Arial"/>
                <w:sz w:val="18"/>
                <w:szCs w:val="18"/>
              </w:rPr>
              <w:t xml:space="preserve"> for obtaining or confir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22635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6372A93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78A553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B31A1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BA41D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</w:t>
            </w:r>
            <w:r>
              <w:rPr>
                <w:rFonts w:ascii="Arial" w:hAnsi="Arial" w:cs="Arial"/>
                <w:sz w:val="18"/>
                <w:szCs w:val="18"/>
              </w:rPr>
              <w:t>compatible with each outcome domain in 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3AFF9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5C32F970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280F1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96ED9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E57BF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</w:t>
            </w:r>
            <w:r>
              <w:rPr>
                <w:rFonts w:ascii="Arial" w:hAnsi="Arial" w:cs="Arial"/>
                <w:sz w:val="18"/>
                <w:szCs w:val="18"/>
              </w:rPr>
              <w:t>icipant and intervention characteristi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8F6D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472C4"/>
                <w:kern w:val="2"/>
                <w:sz w:val="21"/>
                <w:szCs w:val="22"/>
                <w:shd w:val="clear" w:color="auto" w:fill="FFFFFF"/>
                <w:lang w:val="en-US" w:eastAsia="zh-CN" w:bidi="ar"/>
              </w:rPr>
              <w:t>Table 1</w:t>
            </w:r>
          </w:p>
        </w:tc>
      </w:tr>
      <w:tr w:rsidR="00812087" w14:paraId="4D02941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81B6D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0E0FE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43330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</w:t>
            </w:r>
            <w:r>
              <w:rPr>
                <w:rFonts w:ascii="Arial" w:hAnsi="Arial" w:cs="Arial"/>
                <w:sz w:val="18"/>
                <w:szCs w:val="18"/>
              </w:rPr>
              <w:t>including details of the tool(s) used, how many 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73C7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3652EC35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8781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50C7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BE48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for each outcome the effect measure(s) (</w:t>
            </w:r>
            <w:r>
              <w:rPr>
                <w:rFonts w:ascii="Arial" w:hAnsi="Arial" w:cs="Arial"/>
                <w:sz w:val="18"/>
                <w:szCs w:val="18"/>
              </w:rPr>
              <w:t>e.g. risk ratio, mean difference) used in the 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C05B0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1B6E7169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63C7ABB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D2ABA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D16C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processes used to decide which studies were eligible for each synthesis (e.g. tabulating the study intervention </w:t>
            </w:r>
            <w:r>
              <w:rPr>
                <w:rFonts w:ascii="Arial" w:hAnsi="Arial" w:cs="Arial"/>
                <w:sz w:val="18"/>
                <w:szCs w:val="18"/>
              </w:rPr>
              <w:t>characteristics and comparing against the planned groups for each sy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EED9D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253FC0F4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70186A8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7E01B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D3610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required to prepare the data for presentation or synthesis, such as handling of missing summary statistics, or data </w:t>
            </w:r>
            <w:r>
              <w:rPr>
                <w:rFonts w:ascii="Arial" w:hAnsi="Arial" w:cs="Arial"/>
                <w:sz w:val="18"/>
                <w:szCs w:val="18"/>
              </w:rPr>
              <w:t>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FDDE1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29F89E0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DA1DAB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0F878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8FB2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79554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75958570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1D2EBE0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FC3D8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91CA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</w:t>
            </w:r>
            <w:r>
              <w:rPr>
                <w:rFonts w:ascii="Arial" w:hAnsi="Arial" w:cs="Arial"/>
                <w:sz w:val="18"/>
                <w:szCs w:val="18"/>
              </w:rPr>
              <w:t>escribe 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CC45A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4816AC9B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2D043D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8570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F6A3B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</w:t>
            </w:r>
            <w:r>
              <w:rPr>
                <w:rFonts w:ascii="Arial" w:hAnsi="Arial" w:cs="Arial"/>
                <w:sz w:val="18"/>
                <w:szCs w:val="18"/>
              </w:rPr>
              <w:t>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B263C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00EA2F15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883DC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768AF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7F2A4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45B2A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22E7D77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CDD6B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732D4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5D60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assess risk of bias due to missing results in a synthesis (arising from </w:t>
            </w:r>
            <w:r>
              <w:rPr>
                <w:rFonts w:ascii="Arial" w:hAnsi="Arial" w:cs="Arial"/>
                <w:sz w:val="18"/>
                <w:szCs w:val="18"/>
              </w:rPr>
              <w:t>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FC4A5" w14:textId="701034E6" w:rsidR="00812087" w:rsidRDefault="00717D90">
            <w:pPr>
              <w:pStyle w:val="Default"/>
              <w:spacing w:before="40" w:after="40"/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812087" w14:paraId="1213689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DA4D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3840D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DDCE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FB519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None</w:t>
            </w:r>
          </w:p>
        </w:tc>
      </w:tr>
      <w:tr w:rsidR="00812087" w14:paraId="02BFC4F5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DA0EB10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16675BD" w14:textId="77777777" w:rsidR="00812087" w:rsidRDefault="0081208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5CB25EA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F390B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2BE27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5C59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</w:t>
            </w:r>
            <w:r>
              <w:rPr>
                <w:rFonts w:ascii="Arial" w:hAnsi="Arial" w:cs="Arial"/>
                <w:sz w:val="18"/>
                <w:szCs w:val="18"/>
              </w:rPr>
              <w:t>number of records identified in the search to the number of studies included in the review, ideally 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93EFE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-4</w:t>
            </w:r>
          </w:p>
        </w:tc>
      </w:tr>
      <w:tr w:rsidR="00812087" w14:paraId="648626A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61857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9C1F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214EC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e studies that might appear to meet the inclusion criteria, but which were excluded, and explain why they were </w:t>
            </w:r>
            <w:r>
              <w:rPr>
                <w:rFonts w:ascii="Arial" w:hAnsi="Arial" w:cs="Arial"/>
                <w:sz w:val="18"/>
                <w:szCs w:val="18"/>
              </w:rPr>
              <w:t>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97C65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472C4"/>
                <w:kern w:val="2"/>
                <w:sz w:val="21"/>
                <w:szCs w:val="22"/>
                <w:shd w:val="clear" w:color="auto" w:fill="FFFFFF"/>
                <w:lang w:val="en-US" w:eastAsia="zh-CN" w:bidi="ar"/>
              </w:rPr>
              <w:t>Figure 1</w:t>
            </w:r>
          </w:p>
        </w:tc>
      </w:tr>
      <w:tr w:rsidR="00812087" w14:paraId="60BACB4C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5A718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7EFB3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397C5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2301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472C4"/>
                <w:kern w:val="2"/>
                <w:sz w:val="21"/>
                <w:szCs w:val="22"/>
                <w:shd w:val="clear" w:color="auto" w:fill="FFFFFF"/>
                <w:lang w:val="en-US" w:eastAsia="zh-CN" w:bidi="ar"/>
              </w:rPr>
              <w:t>Table 1</w:t>
            </w:r>
          </w:p>
        </w:tc>
      </w:tr>
      <w:tr w:rsidR="00812087" w14:paraId="05A47B0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61B9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E63A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1BCD4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615F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472C4"/>
                <w:kern w:val="2"/>
                <w:sz w:val="21"/>
                <w:szCs w:val="22"/>
                <w:lang w:val="en-US" w:eastAsia="zh-CN" w:bidi="ar"/>
              </w:rPr>
              <w:t>Table 2</w:t>
            </w:r>
          </w:p>
        </w:tc>
      </w:tr>
      <w:tr w:rsidR="00812087" w14:paraId="1208064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038B3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BE241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38612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</w:t>
            </w:r>
            <w:r>
              <w:rPr>
                <w:rFonts w:ascii="Arial" w:hAnsi="Arial" w:cs="Arial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B2BB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4472C4"/>
                <w:sz w:val="21"/>
                <w:szCs w:val="22"/>
                <w:lang w:val="en-US" w:eastAsia="zh-CN" w:bidi="ar"/>
              </w:rPr>
              <w:t>Figure 2</w:t>
            </w:r>
            <w:r>
              <w:rPr>
                <w:rFonts w:ascii="Times New Roman" w:eastAsia="等线" w:hAnsi="Times New Roman" w:cs="Times New Roman" w:hint="eastAsia"/>
                <w:color w:val="4472C4"/>
                <w:sz w:val="21"/>
                <w:szCs w:val="22"/>
                <w:lang w:val="en-US" w:eastAsia="zh-CN" w:bidi="ar"/>
              </w:rPr>
              <w:t>-6</w:t>
            </w:r>
          </w:p>
        </w:tc>
      </w:tr>
      <w:tr w:rsidR="00812087" w14:paraId="67CE1C2F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E4ED9D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C7F7E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3EE5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BA38C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812087" w14:paraId="5EE143FB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1C15A2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6CA87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4A5B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meta-analysis was done, present for each </w:t>
            </w:r>
            <w:r>
              <w:rPr>
                <w:rFonts w:ascii="Arial" w:hAnsi="Arial" w:cs="Arial"/>
                <w:sz w:val="18"/>
                <w:szCs w:val="18"/>
              </w:rPr>
              <w:t>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61CF3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812087" w14:paraId="04F5512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2F9ECBF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C18D4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154C3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investigations of possible causes of </w:t>
            </w:r>
            <w:r>
              <w:rPr>
                <w:rFonts w:ascii="Arial" w:hAnsi="Arial" w:cs="Arial"/>
                <w:sz w:val="18"/>
                <w:szCs w:val="18"/>
              </w:rPr>
              <w:t>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D7BD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812087" w14:paraId="311567F1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83CA2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AF468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F26A7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AAB9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812087" w14:paraId="0AF86CE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1693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FC3B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457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risk of bias due to missing results (arising from </w:t>
            </w:r>
            <w:r>
              <w:rPr>
                <w:rFonts w:ascii="Arial" w:hAnsi="Arial" w:cs="Arial"/>
                <w:sz w:val="18"/>
                <w:szCs w:val="18"/>
              </w:rPr>
              <w:t>reporting biases) for each 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ECA0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812087" w14:paraId="3BB2F14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74437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0F1CF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9678B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61510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812087" w14:paraId="08470DC5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ADF5BB4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5CDEE98" w14:textId="77777777" w:rsidR="00812087" w:rsidRDefault="0081208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25C4E97F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E7FC29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17035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A8DC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a general </w:t>
            </w:r>
            <w:r>
              <w:rPr>
                <w:rFonts w:ascii="Arial" w:hAnsi="Arial" w:cs="Arial"/>
                <w:sz w:val="18"/>
                <w:szCs w:val="18"/>
              </w:rPr>
              <w:t>interpretation of the results in the 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CD931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-8</w:t>
            </w:r>
          </w:p>
        </w:tc>
      </w:tr>
      <w:tr w:rsidR="00812087" w14:paraId="29B7E03B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3E6590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AF02D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C9DE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3740D" w14:textId="77777777" w:rsidR="00812087" w:rsidRDefault="00C67D97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5-8</w:t>
            </w:r>
          </w:p>
        </w:tc>
      </w:tr>
      <w:tr w:rsidR="00812087" w14:paraId="7C1A70B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21F22E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75491C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92236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23DD1" w14:textId="77777777" w:rsidR="00812087" w:rsidRDefault="00C67D97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5-8</w:t>
            </w:r>
          </w:p>
        </w:tc>
      </w:tr>
      <w:tr w:rsidR="00812087" w14:paraId="7985EA80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D62E4A4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75EA180E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30A9BEEF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implications of the results for </w:t>
            </w:r>
            <w:r>
              <w:rPr>
                <w:rFonts w:ascii="Arial" w:hAnsi="Arial" w:cs="Arial"/>
                <w:sz w:val="18"/>
                <w:szCs w:val="18"/>
              </w:rPr>
              <w:t>practice, policy, 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B0E9563" w14:textId="77777777" w:rsidR="00812087" w:rsidRDefault="00C67D97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5-8</w:t>
            </w:r>
          </w:p>
        </w:tc>
      </w:tr>
      <w:tr w:rsidR="00812087" w14:paraId="4A8468D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182344D" w14:textId="77777777" w:rsidR="00812087" w:rsidRDefault="00C67D9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B1D34EF" w14:textId="77777777" w:rsidR="00812087" w:rsidRDefault="0081208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2087" w14:paraId="02ADC482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B642BD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B2F90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C9E85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A5438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>registered</w:t>
            </w:r>
          </w:p>
        </w:tc>
      </w:tr>
      <w:tr w:rsidR="00812087" w14:paraId="6098550C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5872BC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8963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18BC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D4CC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not prepared</w:t>
            </w:r>
          </w:p>
        </w:tc>
      </w:tr>
      <w:tr w:rsidR="00812087" w14:paraId="0D26B3B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3A1DF" w14:textId="77777777" w:rsidR="00812087" w:rsidRDefault="0081208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5D328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29BF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73FC9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None</w:t>
            </w:r>
          </w:p>
        </w:tc>
      </w:tr>
      <w:tr w:rsidR="00812087" w14:paraId="4936F9D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9DEA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EE336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F7A38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06387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812087" w14:paraId="5F65D0A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AEDF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70BAB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78627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2305A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812087" w14:paraId="61AE54F1" w14:textId="77777777" w:rsidTr="00717D90">
        <w:trPr>
          <w:trHeight w:val="534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0025621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ailability of data, code and other </w:t>
            </w:r>
            <w:r>
              <w:rPr>
                <w:rFonts w:ascii="Arial" w:hAnsi="Arial" w:cs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4AF2A6C" w14:textId="77777777" w:rsidR="00812087" w:rsidRDefault="00C67D9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EFB436E" w14:textId="77777777" w:rsidR="00812087" w:rsidRDefault="00C67D9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856B6C3" w14:textId="77777777" w:rsidR="00812087" w:rsidRDefault="00C67D9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</w:tbl>
    <w:p w14:paraId="77FD9649" w14:textId="77777777" w:rsidR="00812087" w:rsidRDefault="00812087">
      <w:pPr>
        <w:pStyle w:val="Default"/>
        <w:rPr>
          <w:rFonts w:ascii="Arial" w:hAnsi="Arial" w:cs="Arial"/>
          <w:color w:val="auto"/>
        </w:rPr>
      </w:pPr>
    </w:p>
    <w:p w14:paraId="567B6E92" w14:textId="77777777" w:rsidR="00812087" w:rsidRDefault="00C67D9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lastRenderedPageBreak/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584DC136" w14:textId="77777777" w:rsidR="00812087" w:rsidRDefault="00C67D97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812087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243A5" w14:textId="77777777" w:rsidR="00C67D97" w:rsidRDefault="00C67D97">
      <w:r>
        <w:separator/>
      </w:r>
    </w:p>
  </w:endnote>
  <w:endnote w:type="continuationSeparator" w:id="0">
    <w:p w14:paraId="2E3468F8" w14:textId="77777777" w:rsidR="00C67D97" w:rsidRDefault="00C6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3D2AF" w14:textId="77777777" w:rsidR="00C67D97" w:rsidRDefault="00C67D97">
      <w:r>
        <w:separator/>
      </w:r>
    </w:p>
  </w:footnote>
  <w:footnote w:type="continuationSeparator" w:id="0">
    <w:p w14:paraId="572F0E40" w14:textId="77777777" w:rsidR="00C67D97" w:rsidRDefault="00C67D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029FE" w14:textId="77777777" w:rsidR="00812087" w:rsidRDefault="00C67D97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 w14:anchorId="02EAE812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2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SnapToGridInCell/>
    <w:selectFldWithFirstOrLastChar/>
    <w:useWord2002TableStyle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MjczswCShmYGpko6SsGpxcWZ+XkgBYa1AMMu2xAsAAAA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17D90"/>
    <w:rsid w:val="00726794"/>
    <w:rsid w:val="0077253C"/>
    <w:rsid w:val="00812087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C67D97"/>
    <w:rsid w:val="00D95D84"/>
    <w:rsid w:val="00DC4F19"/>
    <w:rsid w:val="00E324A8"/>
    <w:rsid w:val="00E66E3A"/>
    <w:rsid w:val="00EB610E"/>
    <w:rsid w:val="00F67C14"/>
    <w:rsid w:val="00FB3483"/>
    <w:rsid w:val="02DE237B"/>
    <w:rsid w:val="035927C1"/>
    <w:rsid w:val="03852BFC"/>
    <w:rsid w:val="08267145"/>
    <w:rsid w:val="0E022A77"/>
    <w:rsid w:val="0F3800FD"/>
    <w:rsid w:val="351D3666"/>
    <w:rsid w:val="3AB22B02"/>
    <w:rsid w:val="4AA67A60"/>
    <w:rsid w:val="536D48EA"/>
    <w:rsid w:val="545F26B6"/>
    <w:rsid w:val="55A47BFE"/>
    <w:rsid w:val="5C935E1D"/>
    <w:rsid w:val="61A8417E"/>
    <w:rsid w:val="62BB5E8E"/>
    <w:rsid w:val="74EA7EE9"/>
    <w:rsid w:val="7C344857"/>
    <w:rsid w:val="7DF8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0895C03A"/>
  <w14:defaultImageDpi w14:val="300"/>
  <w15:docId w15:val="{F392523F-D865-4635-9AB5-4F40C18E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320"/>
        <w:tab w:val="right" w:pos="8640"/>
      </w:tabs>
    </w:pPr>
  </w:style>
  <w:style w:type="paragraph" w:styleId="a4">
    <w:name w:val="header"/>
    <w:basedOn w:val="a"/>
    <w:pPr>
      <w:tabs>
        <w:tab w:val="center" w:pos="4320"/>
        <w:tab w:val="right" w:pos="8640"/>
      </w:tabs>
    </w:pPr>
  </w:style>
  <w:style w:type="character" w:styleId="a5">
    <w:name w:val="Hyperlink"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68</Words>
  <Characters>6089</Characters>
  <Application>Microsoft Office Word</Application>
  <DocSecurity>0</DocSecurity>
  <Lines>50</Lines>
  <Paragraphs>14</Paragraphs>
  <ScaleCrop>false</ScaleCrop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薛 夏利</cp:lastModifiedBy>
  <cp:revision>25</cp:revision>
  <cp:lastPrinted>2020-11-24T03:02:00Z</cp:lastPrinted>
  <dcterms:created xsi:type="dcterms:W3CDTF">2020-11-24T03:02:00Z</dcterms:created>
  <dcterms:modified xsi:type="dcterms:W3CDTF">2023-02-0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